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722"/>
        <w:gridCol w:w="3333"/>
        <w:gridCol w:w="1465"/>
        <w:gridCol w:w="2913"/>
        <w:gridCol w:w="2571"/>
      </w:tblGrid>
      <w:tr w:rsidR="00BC5316" w:rsidRPr="004570D3" w14:paraId="5CA6FB85" w14:textId="77777777" w:rsidTr="00BC5316">
        <w:trPr>
          <w:trHeight w:val="35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816FB4" w14:textId="7EA3A187" w:rsidR="00BC5316" w:rsidRPr="004570D3" w:rsidRDefault="00BC5316" w:rsidP="00BC531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ble S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Poisson regression for the association between physical function (independent variable) and history of falls (dependent variable).</w:t>
            </w:r>
          </w:p>
        </w:tc>
      </w:tr>
      <w:tr w:rsidR="00BC5316" w:rsidRPr="004570D3" w14:paraId="6260112F" w14:textId="77777777" w:rsidTr="00BC5316">
        <w:trPr>
          <w:trHeight w:val="351"/>
        </w:trPr>
        <w:tc>
          <w:tcPr>
            <w:tcW w:w="1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9A1B8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E0E8D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adjusted β (95% CI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C0F09D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BBC7C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djusted β (95% </w:t>
            </w:r>
            <w:proofErr w:type="gramStart"/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)*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D60836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  <w:p w14:paraId="1B6648FD" w14:textId="12133B49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BC5316" w:rsidRPr="004570D3" w14:paraId="628C8239" w14:textId="77777777" w:rsidTr="00BC5316">
        <w:trPr>
          <w:trHeight w:val="336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1390" w14:textId="124E0253" w:rsidR="00BC5316" w:rsidRPr="004570D3" w:rsidRDefault="00BC5316" w:rsidP="00E84BA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ometric handgrip strength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kg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B4CD6" w14:textId="61E3CDD8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1, 1.2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F7933" w14:textId="4FA68CAE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949A1" w14:textId="0BCE2156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, 1.6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1924B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0</w:t>
            </w:r>
          </w:p>
          <w:p w14:paraId="42EA22A7" w14:textId="1CFBDCC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BC5316" w:rsidRPr="004570D3" w14:paraId="79DF9B12" w14:textId="77777777" w:rsidTr="00BC5316">
        <w:trPr>
          <w:trHeight w:val="336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A836" w14:textId="3685E45C" w:rsidR="00BC5316" w:rsidRPr="004570D3" w:rsidRDefault="00BC5316" w:rsidP="00E84BA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king speed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sual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ace (m/</w:t>
            </w:r>
            <w:proofErr w:type="gramStart"/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)</w:t>
            </w:r>
            <w:r w:rsidRPr="00BC53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†</w:t>
            </w:r>
            <w:proofErr w:type="gram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E01D9" w14:textId="41131B73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9C0B2" w14:textId="116FFC68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21E7D" w14:textId="29A9900B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D7632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  <w:p w14:paraId="5809438B" w14:textId="1DBDF785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BC5316" w:rsidRPr="004570D3" w14:paraId="6D936C34" w14:textId="77777777" w:rsidTr="00BC5316">
        <w:trPr>
          <w:trHeight w:val="336"/>
        </w:trPr>
        <w:tc>
          <w:tcPr>
            <w:tcW w:w="132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E2A1" w14:textId="33F7E07C" w:rsidR="00BC5316" w:rsidRPr="004570D3" w:rsidRDefault="00BC5316" w:rsidP="00E84BA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time sit-to-stand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s)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282D48" w14:textId="51302220" w:rsidR="00BC5316" w:rsidRPr="0017142B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14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 (0.03, 1.49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5DE11F" w14:textId="4EE32E84" w:rsidR="00BC5316" w:rsidRPr="0017142B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14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0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92446B" w14:textId="52D880E9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, 1.30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E75A24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8</w:t>
            </w:r>
          </w:p>
          <w:p w14:paraId="6DF2D926" w14:textId="35F0B89E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BC5316" w:rsidRPr="004570D3" w14:paraId="09551497" w14:textId="77777777" w:rsidTr="00BC5316">
        <w:trPr>
          <w:trHeight w:val="336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8E0B0" w14:textId="0B32B59A" w:rsidR="00BC5316" w:rsidRPr="004570D3" w:rsidRDefault="00BC5316" w:rsidP="00E84BA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t-to-stand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cific muscle power (W/kg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60C276" w14:textId="328BC343" w:rsidR="00BC5316" w:rsidRPr="0017142B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14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Symbol" w:char="F02D"/>
            </w:r>
            <w:r w:rsidRPr="001714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, 1.0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1112E4" w14:textId="580B42A6" w:rsidR="00BC5316" w:rsidRPr="0017142B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142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0E8F7E" w14:textId="7DFAB70D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, 0.86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716786" w14:textId="77777777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2</w:t>
            </w:r>
          </w:p>
          <w:p w14:paraId="1C325CEF" w14:textId="703C896F" w:rsidR="00BC5316" w:rsidRPr="004570D3" w:rsidRDefault="00BC5316" w:rsidP="00E84BA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B21A55" w:rsidRPr="004570D3" w14:paraId="2B4F2AEB" w14:textId="77777777" w:rsidTr="00A04C2A">
        <w:trPr>
          <w:trHeight w:val="33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6FB2AE" w14:textId="77777777" w:rsidR="00BC5316" w:rsidRDefault="00B21A55" w:rsidP="00B21A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</w:t>
            </w:r>
            <w:r w:rsidR="00BC53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: c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fidence interval.</w:t>
            </w:r>
          </w:p>
          <w:p w14:paraId="13C3F632" w14:textId="77777777" w:rsidR="00BC5316" w:rsidRDefault="00B21A55" w:rsidP="00B21A5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*Adjusted </w:t>
            </w:r>
            <w:r w:rsidR="00BC53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ge, sex, </w:t>
            </w:r>
            <w:r w:rsidR="00BC53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dy mass index</w:t>
            </w:r>
            <w:r w:rsidRPr="004570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physical activity levels, income, alcohol abuse, multimorbidity, self-reported health, and unintentional weight</w:t>
            </w:r>
            <w:r w:rsidR="00BC53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loss</w:t>
            </w:r>
            <w:r w:rsidR="000C30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  <w:p w14:paraId="17FBA0A9" w14:textId="1A3E99A6" w:rsidR="00B21A55" w:rsidRPr="004570D3" w:rsidRDefault="000C30CD" w:rsidP="00BC531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C53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Hessian matrix singularity is caused by this parameter.</w:t>
            </w:r>
          </w:p>
        </w:tc>
      </w:tr>
    </w:tbl>
    <w:p w14:paraId="225C6E1A" w14:textId="77777777" w:rsidR="00D06E93" w:rsidRDefault="00D06E93"/>
    <w:sectPr w:rsidR="00D06E93" w:rsidSect="0003057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77"/>
    <w:rsid w:val="00030577"/>
    <w:rsid w:val="000C30CD"/>
    <w:rsid w:val="0017142B"/>
    <w:rsid w:val="00311462"/>
    <w:rsid w:val="003351B1"/>
    <w:rsid w:val="00465CD5"/>
    <w:rsid w:val="006C18A0"/>
    <w:rsid w:val="00761FC9"/>
    <w:rsid w:val="008A2E61"/>
    <w:rsid w:val="0091342D"/>
    <w:rsid w:val="00916658"/>
    <w:rsid w:val="00A04C2A"/>
    <w:rsid w:val="00B21A55"/>
    <w:rsid w:val="00B6593C"/>
    <w:rsid w:val="00BC5316"/>
    <w:rsid w:val="00D06E93"/>
    <w:rsid w:val="00D61EED"/>
    <w:rsid w:val="00E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5E311"/>
  <w15:docId w15:val="{3BEA6D55-5C10-4C4B-89EA-2B0B1857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5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28</Characters>
  <Application>Microsoft Office Word</Application>
  <DocSecurity>0</DocSecurity>
  <Lines>3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 José Coelho Júnior</dc:creator>
  <cp:keywords/>
  <dc:description/>
  <cp:lastModifiedBy>Hélio José Coelho Júnior</cp:lastModifiedBy>
  <cp:revision>2</cp:revision>
  <dcterms:created xsi:type="dcterms:W3CDTF">2023-11-24T17:59:00Z</dcterms:created>
  <dcterms:modified xsi:type="dcterms:W3CDTF">2023-11-2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23f9673c9febc465e310cd9d84dff943c5b88c0fc8e50a326b5e17de450b3</vt:lpwstr>
  </property>
</Properties>
</file>